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072C" w:rsidRPr="003B072C" w:rsidRDefault="003B072C" w:rsidP="003B072C">
      <w:pPr>
        <w:spacing w:after="0" w:line="480" w:lineRule="auto"/>
        <w:rPr>
          <w:sz w:val="24"/>
          <w:szCs w:val="24"/>
          <w:lang w:val="en-US"/>
        </w:rPr>
      </w:pPr>
      <w:r w:rsidRPr="003B072C">
        <w:rPr>
          <w:b/>
          <w:bCs/>
          <w:sz w:val="24"/>
          <w:szCs w:val="24"/>
          <w:lang w:val="en-US"/>
        </w:rPr>
        <w:t>Supplemental Table S4</w:t>
      </w:r>
      <w:r w:rsidRPr="003B072C">
        <w:rPr>
          <w:sz w:val="24"/>
          <w:szCs w:val="24"/>
          <w:lang w:val="en-US"/>
        </w:rPr>
        <w:t xml:space="preserve"> - RT-LAMP results of time course from symptom onset</w:t>
      </w:r>
    </w:p>
    <w:tbl>
      <w:tblPr>
        <w:tblStyle w:val="TableGrid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589"/>
        <w:gridCol w:w="798"/>
        <w:gridCol w:w="721"/>
        <w:gridCol w:w="812"/>
        <w:gridCol w:w="812"/>
        <w:gridCol w:w="721"/>
        <w:gridCol w:w="852"/>
        <w:gridCol w:w="692"/>
        <w:gridCol w:w="1508"/>
      </w:tblGrid>
      <w:tr w:rsidR="003B072C" w:rsidRPr="000C6F28" w:rsidTr="003278A7">
        <w:trPr>
          <w:trHeight w:val="300"/>
        </w:trPr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B072C" w:rsidRPr="003B072C" w:rsidRDefault="003B072C" w:rsidP="003278A7">
            <w:pPr>
              <w:jc w:val="center"/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Days post suspected exposure</w:t>
            </w:r>
          </w:p>
        </w:tc>
        <w:tc>
          <w:tcPr>
            <w:tcW w:w="309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B072C" w:rsidRPr="003B072C" w:rsidRDefault="003B072C" w:rsidP="003278A7">
            <w:pPr>
              <w:jc w:val="center"/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Direct RT-LAMP</w:t>
            </w:r>
          </w:p>
        </w:tc>
        <w:tc>
          <w:tcPr>
            <w:tcW w:w="2244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B072C" w:rsidRPr="003B072C" w:rsidRDefault="003B072C" w:rsidP="003278A7">
            <w:pPr>
              <w:jc w:val="center"/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RNA RT-LAMP</w:t>
            </w:r>
          </w:p>
        </w:tc>
        <w:tc>
          <w:tcPr>
            <w:tcW w:w="153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B072C" w:rsidRPr="003B072C" w:rsidRDefault="003B072C" w:rsidP="003278A7">
            <w:pPr>
              <w:jc w:val="center"/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RT-qPCR C</w:t>
            </w:r>
            <w:r w:rsidRPr="003B072C">
              <w:rPr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62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B072C" w:rsidRPr="003B072C" w:rsidRDefault="003B072C" w:rsidP="003278A7">
            <w:pPr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Observed Symptoms</w:t>
            </w:r>
          </w:p>
        </w:tc>
      </w:tr>
      <w:tr w:rsidR="003B072C" w:rsidRPr="000C6F28" w:rsidTr="003278A7">
        <w:trPr>
          <w:trHeight w:val="315"/>
        </w:trPr>
        <w:tc>
          <w:tcPr>
            <w:tcW w:w="1134" w:type="dxa"/>
            <w:vMerge/>
            <w:vAlign w:val="center"/>
            <w:hideMark/>
          </w:tcPr>
          <w:p w:rsidR="003B072C" w:rsidRPr="003B072C" w:rsidRDefault="003B072C" w:rsidP="003278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B072C" w:rsidRPr="003B072C" w:rsidRDefault="003B072C" w:rsidP="003278A7">
            <w:pPr>
              <w:jc w:val="center"/>
              <w:rPr>
                <w:sz w:val="20"/>
                <w:szCs w:val="20"/>
              </w:rPr>
            </w:pPr>
            <w:proofErr w:type="spellStart"/>
            <w:r w:rsidRPr="003B072C">
              <w:rPr>
                <w:sz w:val="20"/>
                <w:szCs w:val="20"/>
              </w:rPr>
              <w:t>Tp</w:t>
            </w:r>
            <w:proofErr w:type="spellEnd"/>
            <w:r w:rsidRPr="003B072C">
              <w:rPr>
                <w:sz w:val="20"/>
                <w:szCs w:val="20"/>
              </w:rPr>
              <w:t xml:space="preserve"> 1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B072C" w:rsidRPr="003B072C" w:rsidRDefault="003B072C" w:rsidP="003278A7">
            <w:pPr>
              <w:jc w:val="center"/>
              <w:rPr>
                <w:sz w:val="20"/>
                <w:szCs w:val="20"/>
              </w:rPr>
            </w:pPr>
            <w:proofErr w:type="spellStart"/>
            <w:r w:rsidRPr="003B072C">
              <w:rPr>
                <w:sz w:val="20"/>
                <w:szCs w:val="20"/>
              </w:rPr>
              <w:t>Tp</w:t>
            </w:r>
            <w:proofErr w:type="spellEnd"/>
            <w:r w:rsidRPr="003B072C">
              <w:rPr>
                <w:sz w:val="20"/>
                <w:szCs w:val="20"/>
              </w:rPr>
              <w:t xml:space="preserve"> 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B072C" w:rsidRPr="003B072C" w:rsidRDefault="003B072C" w:rsidP="003278A7">
            <w:pPr>
              <w:jc w:val="center"/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Result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B072C" w:rsidRPr="003B072C" w:rsidRDefault="003B072C" w:rsidP="003278A7">
            <w:pPr>
              <w:jc w:val="center"/>
              <w:rPr>
                <w:sz w:val="20"/>
                <w:szCs w:val="20"/>
              </w:rPr>
            </w:pPr>
            <w:proofErr w:type="spellStart"/>
            <w:r w:rsidRPr="003B072C">
              <w:rPr>
                <w:sz w:val="20"/>
                <w:szCs w:val="20"/>
              </w:rPr>
              <w:t>Tp</w:t>
            </w:r>
            <w:proofErr w:type="spellEnd"/>
            <w:r w:rsidRPr="003B072C">
              <w:rPr>
                <w:sz w:val="20"/>
                <w:szCs w:val="20"/>
              </w:rPr>
              <w:t xml:space="preserve"> 1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B072C" w:rsidRPr="003B072C" w:rsidRDefault="003B072C" w:rsidP="003278A7">
            <w:pPr>
              <w:jc w:val="center"/>
              <w:rPr>
                <w:sz w:val="20"/>
                <w:szCs w:val="20"/>
              </w:rPr>
            </w:pPr>
            <w:proofErr w:type="spellStart"/>
            <w:r w:rsidRPr="003B072C">
              <w:rPr>
                <w:sz w:val="20"/>
                <w:szCs w:val="20"/>
              </w:rPr>
              <w:t>Tp</w:t>
            </w:r>
            <w:proofErr w:type="spellEnd"/>
            <w:r w:rsidRPr="003B072C">
              <w:rPr>
                <w:sz w:val="20"/>
                <w:szCs w:val="20"/>
              </w:rPr>
              <w:t xml:space="preserve"> 2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B072C" w:rsidRPr="003B072C" w:rsidRDefault="003B072C" w:rsidP="003278A7">
            <w:pPr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Result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B072C" w:rsidRPr="003B072C" w:rsidRDefault="003B072C" w:rsidP="003278A7">
            <w:pPr>
              <w:jc w:val="center"/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ORF1ab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B072C" w:rsidRPr="003B072C" w:rsidRDefault="003B072C" w:rsidP="003278A7">
            <w:pPr>
              <w:jc w:val="center"/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N</w:t>
            </w:r>
          </w:p>
        </w:tc>
        <w:tc>
          <w:tcPr>
            <w:tcW w:w="1628" w:type="dxa"/>
            <w:vMerge/>
            <w:vAlign w:val="center"/>
            <w:hideMark/>
          </w:tcPr>
          <w:p w:rsidR="003B072C" w:rsidRPr="003B072C" w:rsidRDefault="003B072C" w:rsidP="003278A7">
            <w:pPr>
              <w:rPr>
                <w:sz w:val="20"/>
                <w:szCs w:val="20"/>
              </w:rPr>
            </w:pPr>
          </w:p>
        </w:tc>
      </w:tr>
      <w:tr w:rsidR="003B072C" w:rsidRPr="000C6F28" w:rsidTr="003278A7">
        <w:trPr>
          <w:trHeight w:val="900"/>
        </w:trPr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3B072C" w:rsidRPr="003B072C" w:rsidRDefault="003B072C" w:rsidP="003278A7">
            <w:pPr>
              <w:jc w:val="center"/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5</w:t>
            </w:r>
          </w:p>
        </w:tc>
        <w:tc>
          <w:tcPr>
            <w:tcW w:w="1589" w:type="dxa"/>
            <w:tcBorders>
              <w:top w:val="single" w:sz="4" w:space="0" w:color="auto"/>
            </w:tcBorders>
            <w:noWrap/>
            <w:hideMark/>
          </w:tcPr>
          <w:p w:rsidR="003B072C" w:rsidRPr="003B072C" w:rsidRDefault="003B072C" w:rsidP="003278A7">
            <w:pPr>
              <w:jc w:val="center"/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09:18</w:t>
            </w:r>
          </w:p>
        </w:tc>
        <w:tc>
          <w:tcPr>
            <w:tcW w:w="798" w:type="dxa"/>
            <w:tcBorders>
              <w:top w:val="single" w:sz="4" w:space="0" w:color="auto"/>
            </w:tcBorders>
            <w:noWrap/>
            <w:hideMark/>
          </w:tcPr>
          <w:p w:rsidR="003B072C" w:rsidRPr="003B072C" w:rsidRDefault="003B072C" w:rsidP="003278A7">
            <w:pPr>
              <w:jc w:val="center"/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09:3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:rsidR="003B072C" w:rsidRPr="003B072C" w:rsidRDefault="003B072C" w:rsidP="003278A7">
            <w:pPr>
              <w:jc w:val="center"/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POS</w:t>
            </w:r>
          </w:p>
        </w:tc>
        <w:tc>
          <w:tcPr>
            <w:tcW w:w="812" w:type="dxa"/>
            <w:tcBorders>
              <w:top w:val="single" w:sz="4" w:space="0" w:color="auto"/>
            </w:tcBorders>
            <w:noWrap/>
            <w:hideMark/>
          </w:tcPr>
          <w:p w:rsidR="003B072C" w:rsidRPr="003B072C" w:rsidRDefault="003B072C" w:rsidP="003278A7">
            <w:pPr>
              <w:jc w:val="center"/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11:09</w:t>
            </w:r>
          </w:p>
        </w:tc>
        <w:tc>
          <w:tcPr>
            <w:tcW w:w="812" w:type="dxa"/>
            <w:tcBorders>
              <w:top w:val="single" w:sz="4" w:space="0" w:color="auto"/>
            </w:tcBorders>
            <w:noWrap/>
            <w:hideMark/>
          </w:tcPr>
          <w:p w:rsidR="003B072C" w:rsidRPr="003B072C" w:rsidRDefault="003B072C" w:rsidP="003278A7">
            <w:pPr>
              <w:jc w:val="center"/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10:50</w:t>
            </w:r>
          </w:p>
        </w:tc>
        <w:tc>
          <w:tcPr>
            <w:tcW w:w="620" w:type="dxa"/>
            <w:tcBorders>
              <w:top w:val="single" w:sz="4" w:space="0" w:color="auto"/>
            </w:tcBorders>
            <w:noWrap/>
            <w:hideMark/>
          </w:tcPr>
          <w:p w:rsidR="003B072C" w:rsidRPr="003B072C" w:rsidRDefault="003B072C" w:rsidP="003278A7">
            <w:pPr>
              <w:jc w:val="center"/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POS</w:t>
            </w:r>
          </w:p>
        </w:tc>
        <w:tc>
          <w:tcPr>
            <w:tcW w:w="845" w:type="dxa"/>
            <w:tcBorders>
              <w:top w:val="single" w:sz="4" w:space="0" w:color="auto"/>
            </w:tcBorders>
            <w:noWrap/>
            <w:hideMark/>
          </w:tcPr>
          <w:p w:rsidR="003B072C" w:rsidRPr="003B072C" w:rsidRDefault="003B072C" w:rsidP="003278A7">
            <w:pPr>
              <w:jc w:val="center"/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23.31</w:t>
            </w:r>
          </w:p>
        </w:tc>
        <w:tc>
          <w:tcPr>
            <w:tcW w:w="692" w:type="dxa"/>
            <w:tcBorders>
              <w:top w:val="single" w:sz="4" w:space="0" w:color="auto"/>
            </w:tcBorders>
            <w:noWrap/>
            <w:hideMark/>
          </w:tcPr>
          <w:p w:rsidR="003B072C" w:rsidRPr="003B072C" w:rsidRDefault="003B072C" w:rsidP="003278A7">
            <w:pPr>
              <w:jc w:val="center"/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26.47</w:t>
            </w:r>
          </w:p>
        </w:tc>
        <w:tc>
          <w:tcPr>
            <w:tcW w:w="1628" w:type="dxa"/>
            <w:tcBorders>
              <w:top w:val="single" w:sz="4" w:space="0" w:color="auto"/>
            </w:tcBorders>
            <w:hideMark/>
          </w:tcPr>
          <w:p w:rsidR="003B072C" w:rsidRPr="003B072C" w:rsidRDefault="003B072C" w:rsidP="003278A7">
            <w:pPr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 xml:space="preserve">Onset: Sore throat. Blocked nose. Headache. Lack of appetite. Fever. </w:t>
            </w:r>
          </w:p>
        </w:tc>
      </w:tr>
      <w:tr w:rsidR="003B072C" w:rsidRPr="000C6F28" w:rsidTr="003278A7">
        <w:trPr>
          <w:trHeight w:val="600"/>
        </w:trPr>
        <w:tc>
          <w:tcPr>
            <w:tcW w:w="1134" w:type="dxa"/>
            <w:noWrap/>
            <w:hideMark/>
          </w:tcPr>
          <w:p w:rsidR="003B072C" w:rsidRPr="003B072C" w:rsidRDefault="003B072C" w:rsidP="003278A7">
            <w:pPr>
              <w:jc w:val="center"/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6</w:t>
            </w:r>
          </w:p>
        </w:tc>
        <w:tc>
          <w:tcPr>
            <w:tcW w:w="1589" w:type="dxa"/>
            <w:noWrap/>
            <w:hideMark/>
          </w:tcPr>
          <w:p w:rsidR="003B072C" w:rsidRPr="003B072C" w:rsidRDefault="003B072C" w:rsidP="003278A7">
            <w:pPr>
              <w:jc w:val="center"/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10:32</w:t>
            </w:r>
          </w:p>
        </w:tc>
        <w:tc>
          <w:tcPr>
            <w:tcW w:w="798" w:type="dxa"/>
            <w:noWrap/>
            <w:hideMark/>
          </w:tcPr>
          <w:p w:rsidR="003B072C" w:rsidRPr="003B072C" w:rsidRDefault="003B072C" w:rsidP="003278A7">
            <w:pPr>
              <w:jc w:val="center"/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11:34</w:t>
            </w:r>
          </w:p>
        </w:tc>
        <w:tc>
          <w:tcPr>
            <w:tcW w:w="709" w:type="dxa"/>
            <w:noWrap/>
            <w:hideMark/>
          </w:tcPr>
          <w:p w:rsidR="003B072C" w:rsidRPr="003B072C" w:rsidRDefault="003B072C" w:rsidP="003278A7">
            <w:pPr>
              <w:jc w:val="center"/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POS</w:t>
            </w:r>
          </w:p>
        </w:tc>
        <w:tc>
          <w:tcPr>
            <w:tcW w:w="812" w:type="dxa"/>
            <w:noWrap/>
            <w:hideMark/>
          </w:tcPr>
          <w:p w:rsidR="003B072C" w:rsidRPr="003B072C" w:rsidRDefault="003B072C" w:rsidP="003278A7">
            <w:pPr>
              <w:jc w:val="center"/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10:34</w:t>
            </w:r>
          </w:p>
        </w:tc>
        <w:tc>
          <w:tcPr>
            <w:tcW w:w="812" w:type="dxa"/>
            <w:noWrap/>
            <w:hideMark/>
          </w:tcPr>
          <w:p w:rsidR="003B072C" w:rsidRPr="003B072C" w:rsidRDefault="003B072C" w:rsidP="003278A7">
            <w:pPr>
              <w:jc w:val="center"/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10:40</w:t>
            </w:r>
          </w:p>
        </w:tc>
        <w:tc>
          <w:tcPr>
            <w:tcW w:w="620" w:type="dxa"/>
            <w:noWrap/>
            <w:hideMark/>
          </w:tcPr>
          <w:p w:rsidR="003B072C" w:rsidRPr="003B072C" w:rsidRDefault="003B072C" w:rsidP="003278A7">
            <w:pPr>
              <w:jc w:val="center"/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POS</w:t>
            </w:r>
          </w:p>
        </w:tc>
        <w:tc>
          <w:tcPr>
            <w:tcW w:w="845" w:type="dxa"/>
            <w:noWrap/>
            <w:hideMark/>
          </w:tcPr>
          <w:p w:rsidR="003B072C" w:rsidRPr="003B072C" w:rsidRDefault="003B072C" w:rsidP="003278A7">
            <w:pPr>
              <w:jc w:val="center"/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21.16</w:t>
            </w:r>
          </w:p>
        </w:tc>
        <w:tc>
          <w:tcPr>
            <w:tcW w:w="692" w:type="dxa"/>
            <w:noWrap/>
            <w:hideMark/>
          </w:tcPr>
          <w:p w:rsidR="003B072C" w:rsidRPr="003B072C" w:rsidRDefault="003B072C" w:rsidP="003278A7">
            <w:pPr>
              <w:jc w:val="center"/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24.03</w:t>
            </w:r>
          </w:p>
        </w:tc>
        <w:tc>
          <w:tcPr>
            <w:tcW w:w="1628" w:type="dxa"/>
            <w:hideMark/>
          </w:tcPr>
          <w:p w:rsidR="003B072C" w:rsidRPr="003B072C" w:rsidRDefault="003B072C" w:rsidP="003278A7">
            <w:pPr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Sore throat. Headache. Restless sleeping. Tired</w:t>
            </w:r>
          </w:p>
        </w:tc>
      </w:tr>
      <w:tr w:rsidR="003B072C" w:rsidRPr="000C6F28" w:rsidTr="003278A7">
        <w:trPr>
          <w:trHeight w:val="600"/>
        </w:trPr>
        <w:tc>
          <w:tcPr>
            <w:tcW w:w="1134" w:type="dxa"/>
            <w:noWrap/>
            <w:hideMark/>
          </w:tcPr>
          <w:p w:rsidR="003B072C" w:rsidRPr="003B072C" w:rsidRDefault="003B072C" w:rsidP="003278A7">
            <w:pPr>
              <w:jc w:val="center"/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7</w:t>
            </w:r>
          </w:p>
        </w:tc>
        <w:tc>
          <w:tcPr>
            <w:tcW w:w="1589" w:type="dxa"/>
            <w:noWrap/>
            <w:hideMark/>
          </w:tcPr>
          <w:p w:rsidR="003B072C" w:rsidRPr="003B072C" w:rsidRDefault="003B072C" w:rsidP="003278A7">
            <w:pPr>
              <w:jc w:val="center"/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10:19</w:t>
            </w:r>
          </w:p>
        </w:tc>
        <w:tc>
          <w:tcPr>
            <w:tcW w:w="798" w:type="dxa"/>
            <w:noWrap/>
            <w:hideMark/>
          </w:tcPr>
          <w:p w:rsidR="003B072C" w:rsidRPr="003B072C" w:rsidRDefault="003B072C" w:rsidP="003278A7">
            <w:pPr>
              <w:jc w:val="center"/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13:40</w:t>
            </w:r>
          </w:p>
        </w:tc>
        <w:tc>
          <w:tcPr>
            <w:tcW w:w="709" w:type="dxa"/>
            <w:noWrap/>
            <w:hideMark/>
          </w:tcPr>
          <w:p w:rsidR="003B072C" w:rsidRPr="003B072C" w:rsidRDefault="003B072C" w:rsidP="003278A7">
            <w:pPr>
              <w:jc w:val="center"/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POS</w:t>
            </w:r>
          </w:p>
        </w:tc>
        <w:tc>
          <w:tcPr>
            <w:tcW w:w="812" w:type="dxa"/>
            <w:noWrap/>
            <w:hideMark/>
          </w:tcPr>
          <w:p w:rsidR="003B072C" w:rsidRPr="003B072C" w:rsidRDefault="003B072C" w:rsidP="003278A7">
            <w:pPr>
              <w:jc w:val="center"/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11:39</w:t>
            </w:r>
          </w:p>
        </w:tc>
        <w:tc>
          <w:tcPr>
            <w:tcW w:w="812" w:type="dxa"/>
            <w:noWrap/>
            <w:hideMark/>
          </w:tcPr>
          <w:p w:rsidR="003B072C" w:rsidRPr="003B072C" w:rsidRDefault="003B072C" w:rsidP="003278A7">
            <w:pPr>
              <w:jc w:val="center"/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09:59</w:t>
            </w:r>
          </w:p>
        </w:tc>
        <w:tc>
          <w:tcPr>
            <w:tcW w:w="620" w:type="dxa"/>
            <w:noWrap/>
            <w:hideMark/>
          </w:tcPr>
          <w:p w:rsidR="003B072C" w:rsidRPr="003B072C" w:rsidRDefault="003B072C" w:rsidP="003278A7">
            <w:pPr>
              <w:jc w:val="center"/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POS</w:t>
            </w:r>
          </w:p>
        </w:tc>
        <w:tc>
          <w:tcPr>
            <w:tcW w:w="845" w:type="dxa"/>
            <w:noWrap/>
            <w:hideMark/>
          </w:tcPr>
          <w:p w:rsidR="003B072C" w:rsidRPr="003B072C" w:rsidRDefault="003B072C" w:rsidP="003278A7">
            <w:pPr>
              <w:jc w:val="center"/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24.47</w:t>
            </w:r>
          </w:p>
        </w:tc>
        <w:tc>
          <w:tcPr>
            <w:tcW w:w="692" w:type="dxa"/>
            <w:noWrap/>
            <w:hideMark/>
          </w:tcPr>
          <w:p w:rsidR="003B072C" w:rsidRPr="003B072C" w:rsidRDefault="003B072C" w:rsidP="003278A7">
            <w:pPr>
              <w:jc w:val="center"/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27.30</w:t>
            </w:r>
          </w:p>
        </w:tc>
        <w:tc>
          <w:tcPr>
            <w:tcW w:w="1628" w:type="dxa"/>
            <w:hideMark/>
          </w:tcPr>
          <w:p w:rsidR="003B072C" w:rsidRPr="003B072C" w:rsidRDefault="003B072C" w:rsidP="003278A7">
            <w:pPr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Headache. Restless sleeping. Tired. Loss of smell and taste.</w:t>
            </w:r>
          </w:p>
        </w:tc>
      </w:tr>
      <w:tr w:rsidR="003B072C" w:rsidRPr="000C6F28" w:rsidTr="003278A7">
        <w:trPr>
          <w:trHeight w:val="300"/>
        </w:trPr>
        <w:tc>
          <w:tcPr>
            <w:tcW w:w="1134" w:type="dxa"/>
            <w:noWrap/>
            <w:hideMark/>
          </w:tcPr>
          <w:p w:rsidR="003B072C" w:rsidRPr="003B072C" w:rsidRDefault="003B072C" w:rsidP="003278A7">
            <w:pPr>
              <w:jc w:val="center"/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9</w:t>
            </w:r>
          </w:p>
        </w:tc>
        <w:tc>
          <w:tcPr>
            <w:tcW w:w="1589" w:type="dxa"/>
            <w:noWrap/>
            <w:hideMark/>
          </w:tcPr>
          <w:p w:rsidR="003B072C" w:rsidRPr="003B072C" w:rsidRDefault="003B072C" w:rsidP="003278A7">
            <w:pPr>
              <w:jc w:val="center"/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09:31</w:t>
            </w:r>
          </w:p>
        </w:tc>
        <w:tc>
          <w:tcPr>
            <w:tcW w:w="798" w:type="dxa"/>
            <w:noWrap/>
            <w:hideMark/>
          </w:tcPr>
          <w:p w:rsidR="003B072C" w:rsidRPr="003B072C" w:rsidRDefault="003B072C" w:rsidP="003278A7">
            <w:pPr>
              <w:jc w:val="center"/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09:14</w:t>
            </w:r>
          </w:p>
        </w:tc>
        <w:tc>
          <w:tcPr>
            <w:tcW w:w="709" w:type="dxa"/>
            <w:noWrap/>
            <w:hideMark/>
          </w:tcPr>
          <w:p w:rsidR="003B072C" w:rsidRPr="003B072C" w:rsidRDefault="003B072C" w:rsidP="003278A7">
            <w:pPr>
              <w:jc w:val="center"/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POS</w:t>
            </w:r>
          </w:p>
        </w:tc>
        <w:tc>
          <w:tcPr>
            <w:tcW w:w="812" w:type="dxa"/>
            <w:noWrap/>
            <w:hideMark/>
          </w:tcPr>
          <w:p w:rsidR="003B072C" w:rsidRPr="003B072C" w:rsidRDefault="003B072C" w:rsidP="003278A7">
            <w:pPr>
              <w:jc w:val="center"/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08:35</w:t>
            </w:r>
          </w:p>
        </w:tc>
        <w:tc>
          <w:tcPr>
            <w:tcW w:w="812" w:type="dxa"/>
            <w:noWrap/>
            <w:hideMark/>
          </w:tcPr>
          <w:p w:rsidR="003B072C" w:rsidRPr="003B072C" w:rsidRDefault="003B072C" w:rsidP="003278A7">
            <w:pPr>
              <w:jc w:val="center"/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09:37</w:t>
            </w:r>
          </w:p>
        </w:tc>
        <w:tc>
          <w:tcPr>
            <w:tcW w:w="620" w:type="dxa"/>
            <w:noWrap/>
            <w:hideMark/>
          </w:tcPr>
          <w:p w:rsidR="003B072C" w:rsidRPr="003B072C" w:rsidRDefault="003B072C" w:rsidP="003278A7">
            <w:pPr>
              <w:jc w:val="center"/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POS</w:t>
            </w:r>
          </w:p>
        </w:tc>
        <w:tc>
          <w:tcPr>
            <w:tcW w:w="845" w:type="dxa"/>
            <w:noWrap/>
            <w:hideMark/>
          </w:tcPr>
          <w:p w:rsidR="003B072C" w:rsidRPr="003B072C" w:rsidRDefault="003B072C" w:rsidP="003278A7">
            <w:pPr>
              <w:jc w:val="center"/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28.55</w:t>
            </w:r>
          </w:p>
        </w:tc>
        <w:tc>
          <w:tcPr>
            <w:tcW w:w="692" w:type="dxa"/>
            <w:noWrap/>
            <w:hideMark/>
          </w:tcPr>
          <w:p w:rsidR="003B072C" w:rsidRPr="003B072C" w:rsidRDefault="003B072C" w:rsidP="003278A7">
            <w:pPr>
              <w:jc w:val="center"/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31.89</w:t>
            </w:r>
          </w:p>
        </w:tc>
        <w:tc>
          <w:tcPr>
            <w:tcW w:w="1628" w:type="dxa"/>
            <w:hideMark/>
          </w:tcPr>
          <w:p w:rsidR="003B072C" w:rsidRPr="003B072C" w:rsidRDefault="003B072C" w:rsidP="003278A7">
            <w:pPr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Tired. Loss of smell and taste.</w:t>
            </w:r>
          </w:p>
        </w:tc>
      </w:tr>
      <w:tr w:rsidR="003B072C" w:rsidRPr="000C6F28" w:rsidTr="003278A7">
        <w:trPr>
          <w:trHeight w:val="300"/>
        </w:trPr>
        <w:tc>
          <w:tcPr>
            <w:tcW w:w="1134" w:type="dxa"/>
            <w:noWrap/>
            <w:hideMark/>
          </w:tcPr>
          <w:p w:rsidR="003B072C" w:rsidRPr="003B072C" w:rsidRDefault="003B072C" w:rsidP="003278A7">
            <w:pPr>
              <w:jc w:val="center"/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11</w:t>
            </w:r>
          </w:p>
        </w:tc>
        <w:tc>
          <w:tcPr>
            <w:tcW w:w="1589" w:type="dxa"/>
            <w:noWrap/>
            <w:hideMark/>
          </w:tcPr>
          <w:p w:rsidR="003B072C" w:rsidRPr="003B072C" w:rsidRDefault="003B072C" w:rsidP="003278A7">
            <w:pPr>
              <w:jc w:val="center"/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13:14</w:t>
            </w:r>
          </w:p>
        </w:tc>
        <w:tc>
          <w:tcPr>
            <w:tcW w:w="798" w:type="dxa"/>
            <w:noWrap/>
            <w:hideMark/>
          </w:tcPr>
          <w:p w:rsidR="003B072C" w:rsidRPr="003B072C" w:rsidRDefault="003B072C" w:rsidP="003278A7">
            <w:pPr>
              <w:jc w:val="center"/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11:47</w:t>
            </w:r>
          </w:p>
        </w:tc>
        <w:tc>
          <w:tcPr>
            <w:tcW w:w="709" w:type="dxa"/>
            <w:noWrap/>
            <w:hideMark/>
          </w:tcPr>
          <w:p w:rsidR="003B072C" w:rsidRPr="003B072C" w:rsidRDefault="003B072C" w:rsidP="003278A7">
            <w:pPr>
              <w:jc w:val="center"/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POS</w:t>
            </w:r>
          </w:p>
        </w:tc>
        <w:tc>
          <w:tcPr>
            <w:tcW w:w="812" w:type="dxa"/>
            <w:noWrap/>
            <w:hideMark/>
          </w:tcPr>
          <w:p w:rsidR="003B072C" w:rsidRPr="003B072C" w:rsidRDefault="003B072C" w:rsidP="003278A7">
            <w:pPr>
              <w:jc w:val="center"/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16:44</w:t>
            </w:r>
          </w:p>
        </w:tc>
        <w:tc>
          <w:tcPr>
            <w:tcW w:w="812" w:type="dxa"/>
            <w:noWrap/>
            <w:hideMark/>
          </w:tcPr>
          <w:p w:rsidR="003B072C" w:rsidRPr="003B072C" w:rsidRDefault="003B072C" w:rsidP="003278A7">
            <w:pPr>
              <w:jc w:val="center"/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16:39</w:t>
            </w:r>
          </w:p>
        </w:tc>
        <w:tc>
          <w:tcPr>
            <w:tcW w:w="620" w:type="dxa"/>
            <w:noWrap/>
            <w:hideMark/>
          </w:tcPr>
          <w:p w:rsidR="003B072C" w:rsidRPr="003B072C" w:rsidRDefault="003B072C" w:rsidP="003278A7">
            <w:pPr>
              <w:jc w:val="center"/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POS</w:t>
            </w:r>
          </w:p>
        </w:tc>
        <w:tc>
          <w:tcPr>
            <w:tcW w:w="845" w:type="dxa"/>
            <w:noWrap/>
            <w:hideMark/>
          </w:tcPr>
          <w:p w:rsidR="003B072C" w:rsidRPr="003B072C" w:rsidRDefault="003B072C" w:rsidP="003278A7">
            <w:pPr>
              <w:jc w:val="center"/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26.44</w:t>
            </w:r>
          </w:p>
        </w:tc>
        <w:tc>
          <w:tcPr>
            <w:tcW w:w="692" w:type="dxa"/>
            <w:noWrap/>
            <w:hideMark/>
          </w:tcPr>
          <w:p w:rsidR="003B072C" w:rsidRPr="003B072C" w:rsidRDefault="003B072C" w:rsidP="003278A7">
            <w:pPr>
              <w:jc w:val="center"/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29.06</w:t>
            </w:r>
          </w:p>
        </w:tc>
        <w:tc>
          <w:tcPr>
            <w:tcW w:w="1628" w:type="dxa"/>
            <w:hideMark/>
          </w:tcPr>
          <w:p w:rsidR="003B072C" w:rsidRPr="003B072C" w:rsidRDefault="003B072C" w:rsidP="003278A7">
            <w:pPr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Tired. Loss of smell and taste.</w:t>
            </w:r>
          </w:p>
        </w:tc>
      </w:tr>
      <w:tr w:rsidR="003B072C" w:rsidRPr="000C6F28" w:rsidTr="003278A7">
        <w:trPr>
          <w:trHeight w:val="349"/>
        </w:trPr>
        <w:tc>
          <w:tcPr>
            <w:tcW w:w="1134" w:type="dxa"/>
            <w:noWrap/>
            <w:hideMark/>
          </w:tcPr>
          <w:p w:rsidR="003B072C" w:rsidRPr="003B072C" w:rsidRDefault="003B072C" w:rsidP="003278A7">
            <w:pPr>
              <w:jc w:val="center"/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12</w:t>
            </w:r>
          </w:p>
        </w:tc>
        <w:tc>
          <w:tcPr>
            <w:tcW w:w="1589" w:type="dxa"/>
            <w:noWrap/>
            <w:hideMark/>
          </w:tcPr>
          <w:p w:rsidR="003B072C" w:rsidRPr="003B072C" w:rsidRDefault="003B072C" w:rsidP="003278A7">
            <w:pPr>
              <w:jc w:val="center"/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09:10</w:t>
            </w:r>
          </w:p>
        </w:tc>
        <w:tc>
          <w:tcPr>
            <w:tcW w:w="798" w:type="dxa"/>
            <w:noWrap/>
            <w:hideMark/>
          </w:tcPr>
          <w:p w:rsidR="003B072C" w:rsidRPr="003B072C" w:rsidRDefault="003B072C" w:rsidP="003278A7">
            <w:pPr>
              <w:jc w:val="center"/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10:09</w:t>
            </w:r>
          </w:p>
        </w:tc>
        <w:tc>
          <w:tcPr>
            <w:tcW w:w="709" w:type="dxa"/>
            <w:noWrap/>
            <w:hideMark/>
          </w:tcPr>
          <w:p w:rsidR="003B072C" w:rsidRPr="003B072C" w:rsidRDefault="003B072C" w:rsidP="003278A7">
            <w:pPr>
              <w:jc w:val="center"/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POS</w:t>
            </w:r>
          </w:p>
        </w:tc>
        <w:tc>
          <w:tcPr>
            <w:tcW w:w="812" w:type="dxa"/>
            <w:noWrap/>
            <w:hideMark/>
          </w:tcPr>
          <w:p w:rsidR="003B072C" w:rsidRPr="003B072C" w:rsidRDefault="003B072C" w:rsidP="003278A7">
            <w:pPr>
              <w:jc w:val="center"/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12:42</w:t>
            </w:r>
          </w:p>
        </w:tc>
        <w:tc>
          <w:tcPr>
            <w:tcW w:w="812" w:type="dxa"/>
            <w:noWrap/>
            <w:hideMark/>
          </w:tcPr>
          <w:p w:rsidR="003B072C" w:rsidRPr="003B072C" w:rsidRDefault="003B072C" w:rsidP="003278A7">
            <w:pPr>
              <w:jc w:val="center"/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12:01</w:t>
            </w:r>
          </w:p>
        </w:tc>
        <w:tc>
          <w:tcPr>
            <w:tcW w:w="620" w:type="dxa"/>
            <w:noWrap/>
            <w:hideMark/>
          </w:tcPr>
          <w:p w:rsidR="003B072C" w:rsidRPr="003B072C" w:rsidRDefault="003B072C" w:rsidP="003278A7">
            <w:pPr>
              <w:jc w:val="center"/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POS</w:t>
            </w:r>
          </w:p>
        </w:tc>
        <w:tc>
          <w:tcPr>
            <w:tcW w:w="845" w:type="dxa"/>
            <w:noWrap/>
            <w:hideMark/>
          </w:tcPr>
          <w:p w:rsidR="003B072C" w:rsidRPr="003B072C" w:rsidRDefault="003B072C" w:rsidP="003278A7">
            <w:pPr>
              <w:jc w:val="center"/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26.13</w:t>
            </w:r>
          </w:p>
        </w:tc>
        <w:tc>
          <w:tcPr>
            <w:tcW w:w="692" w:type="dxa"/>
            <w:noWrap/>
            <w:hideMark/>
          </w:tcPr>
          <w:p w:rsidR="003B072C" w:rsidRPr="003B072C" w:rsidRDefault="003B072C" w:rsidP="003278A7">
            <w:pPr>
              <w:jc w:val="center"/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29.19</w:t>
            </w:r>
          </w:p>
        </w:tc>
        <w:tc>
          <w:tcPr>
            <w:tcW w:w="1628" w:type="dxa"/>
            <w:hideMark/>
          </w:tcPr>
          <w:p w:rsidR="003B072C" w:rsidRPr="003B072C" w:rsidRDefault="003B072C" w:rsidP="003278A7">
            <w:pPr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Tired. Improvement in smell and taste.</w:t>
            </w:r>
          </w:p>
        </w:tc>
      </w:tr>
      <w:tr w:rsidR="003B072C" w:rsidRPr="000C6F28" w:rsidTr="003278A7">
        <w:trPr>
          <w:trHeight w:val="600"/>
        </w:trPr>
        <w:tc>
          <w:tcPr>
            <w:tcW w:w="1134" w:type="dxa"/>
            <w:noWrap/>
            <w:hideMark/>
          </w:tcPr>
          <w:p w:rsidR="003B072C" w:rsidRPr="003B072C" w:rsidRDefault="003B072C" w:rsidP="003278A7">
            <w:pPr>
              <w:jc w:val="center"/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13</w:t>
            </w:r>
          </w:p>
        </w:tc>
        <w:tc>
          <w:tcPr>
            <w:tcW w:w="1589" w:type="dxa"/>
            <w:noWrap/>
            <w:hideMark/>
          </w:tcPr>
          <w:p w:rsidR="003B072C" w:rsidRPr="003B072C" w:rsidRDefault="003B072C" w:rsidP="003278A7">
            <w:pPr>
              <w:jc w:val="center"/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NEG</w:t>
            </w:r>
          </w:p>
        </w:tc>
        <w:tc>
          <w:tcPr>
            <w:tcW w:w="798" w:type="dxa"/>
            <w:noWrap/>
            <w:hideMark/>
          </w:tcPr>
          <w:p w:rsidR="003B072C" w:rsidRPr="003B072C" w:rsidRDefault="003B072C" w:rsidP="003278A7">
            <w:pPr>
              <w:jc w:val="center"/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3B072C" w:rsidRPr="003B072C" w:rsidRDefault="003B072C" w:rsidP="003278A7">
            <w:pPr>
              <w:jc w:val="center"/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NEG</w:t>
            </w:r>
          </w:p>
        </w:tc>
        <w:tc>
          <w:tcPr>
            <w:tcW w:w="812" w:type="dxa"/>
            <w:noWrap/>
            <w:hideMark/>
          </w:tcPr>
          <w:p w:rsidR="003B072C" w:rsidRPr="003B072C" w:rsidRDefault="003B072C" w:rsidP="003278A7">
            <w:pPr>
              <w:jc w:val="center"/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14:06</w:t>
            </w:r>
          </w:p>
        </w:tc>
        <w:tc>
          <w:tcPr>
            <w:tcW w:w="812" w:type="dxa"/>
            <w:noWrap/>
            <w:hideMark/>
          </w:tcPr>
          <w:p w:rsidR="003B072C" w:rsidRPr="003B072C" w:rsidRDefault="003B072C" w:rsidP="003278A7">
            <w:pPr>
              <w:jc w:val="center"/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12:56</w:t>
            </w:r>
          </w:p>
        </w:tc>
        <w:tc>
          <w:tcPr>
            <w:tcW w:w="620" w:type="dxa"/>
            <w:noWrap/>
            <w:hideMark/>
          </w:tcPr>
          <w:p w:rsidR="003B072C" w:rsidRPr="003B072C" w:rsidRDefault="003B072C" w:rsidP="003278A7">
            <w:pPr>
              <w:jc w:val="center"/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POS</w:t>
            </w:r>
          </w:p>
        </w:tc>
        <w:tc>
          <w:tcPr>
            <w:tcW w:w="845" w:type="dxa"/>
            <w:noWrap/>
            <w:hideMark/>
          </w:tcPr>
          <w:p w:rsidR="003B072C" w:rsidRPr="003B072C" w:rsidRDefault="003B072C" w:rsidP="003278A7">
            <w:pPr>
              <w:jc w:val="center"/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28.16</w:t>
            </w:r>
          </w:p>
        </w:tc>
        <w:tc>
          <w:tcPr>
            <w:tcW w:w="692" w:type="dxa"/>
            <w:noWrap/>
            <w:hideMark/>
          </w:tcPr>
          <w:p w:rsidR="003B072C" w:rsidRPr="003B072C" w:rsidRDefault="003B072C" w:rsidP="003278A7">
            <w:pPr>
              <w:jc w:val="center"/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30.62</w:t>
            </w:r>
          </w:p>
        </w:tc>
        <w:tc>
          <w:tcPr>
            <w:tcW w:w="1628" w:type="dxa"/>
            <w:hideMark/>
          </w:tcPr>
          <w:p w:rsidR="003B072C" w:rsidRPr="003B072C" w:rsidRDefault="003B072C" w:rsidP="003278A7">
            <w:pPr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Significant improvement in all symptoms</w:t>
            </w:r>
          </w:p>
        </w:tc>
      </w:tr>
      <w:tr w:rsidR="003B072C" w:rsidRPr="000C6F28" w:rsidTr="003278A7">
        <w:trPr>
          <w:trHeight w:val="300"/>
        </w:trPr>
        <w:tc>
          <w:tcPr>
            <w:tcW w:w="1134" w:type="dxa"/>
            <w:noWrap/>
            <w:hideMark/>
          </w:tcPr>
          <w:p w:rsidR="003B072C" w:rsidRPr="003B072C" w:rsidRDefault="003B072C" w:rsidP="003278A7">
            <w:pPr>
              <w:jc w:val="center"/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14</w:t>
            </w:r>
          </w:p>
        </w:tc>
        <w:tc>
          <w:tcPr>
            <w:tcW w:w="1589" w:type="dxa"/>
            <w:noWrap/>
            <w:hideMark/>
          </w:tcPr>
          <w:p w:rsidR="003B072C" w:rsidRPr="003B072C" w:rsidRDefault="003B072C" w:rsidP="003278A7">
            <w:pPr>
              <w:jc w:val="center"/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NEG</w:t>
            </w:r>
          </w:p>
        </w:tc>
        <w:tc>
          <w:tcPr>
            <w:tcW w:w="798" w:type="dxa"/>
            <w:noWrap/>
            <w:hideMark/>
          </w:tcPr>
          <w:p w:rsidR="003B072C" w:rsidRPr="003B072C" w:rsidRDefault="003B072C" w:rsidP="003278A7">
            <w:pPr>
              <w:jc w:val="center"/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3B072C" w:rsidRPr="003B072C" w:rsidRDefault="003B072C" w:rsidP="003278A7">
            <w:pPr>
              <w:jc w:val="center"/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NEG</w:t>
            </w:r>
          </w:p>
        </w:tc>
        <w:tc>
          <w:tcPr>
            <w:tcW w:w="812" w:type="dxa"/>
            <w:noWrap/>
            <w:hideMark/>
          </w:tcPr>
          <w:p w:rsidR="003B072C" w:rsidRPr="003B072C" w:rsidRDefault="003B072C" w:rsidP="003278A7">
            <w:pPr>
              <w:jc w:val="center"/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NEG</w:t>
            </w:r>
          </w:p>
        </w:tc>
        <w:tc>
          <w:tcPr>
            <w:tcW w:w="812" w:type="dxa"/>
            <w:noWrap/>
            <w:hideMark/>
          </w:tcPr>
          <w:p w:rsidR="003B072C" w:rsidRPr="003B072C" w:rsidRDefault="003B072C" w:rsidP="003278A7">
            <w:pPr>
              <w:jc w:val="center"/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NEG</w:t>
            </w:r>
          </w:p>
        </w:tc>
        <w:tc>
          <w:tcPr>
            <w:tcW w:w="620" w:type="dxa"/>
            <w:noWrap/>
            <w:hideMark/>
          </w:tcPr>
          <w:p w:rsidR="003B072C" w:rsidRPr="003B072C" w:rsidRDefault="003B072C" w:rsidP="003278A7">
            <w:pPr>
              <w:jc w:val="center"/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NEG</w:t>
            </w:r>
          </w:p>
        </w:tc>
        <w:tc>
          <w:tcPr>
            <w:tcW w:w="845" w:type="dxa"/>
            <w:noWrap/>
            <w:hideMark/>
          </w:tcPr>
          <w:p w:rsidR="003B072C" w:rsidRPr="003B072C" w:rsidRDefault="003B072C" w:rsidP="003278A7">
            <w:pPr>
              <w:jc w:val="center"/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38.05</w:t>
            </w:r>
          </w:p>
        </w:tc>
        <w:tc>
          <w:tcPr>
            <w:tcW w:w="692" w:type="dxa"/>
            <w:noWrap/>
            <w:hideMark/>
          </w:tcPr>
          <w:p w:rsidR="003B072C" w:rsidRPr="003B072C" w:rsidRDefault="003B072C" w:rsidP="003278A7">
            <w:pPr>
              <w:jc w:val="center"/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40.73</w:t>
            </w:r>
          </w:p>
        </w:tc>
        <w:tc>
          <w:tcPr>
            <w:tcW w:w="1628" w:type="dxa"/>
            <w:hideMark/>
          </w:tcPr>
          <w:p w:rsidR="003B072C" w:rsidRPr="003B072C" w:rsidRDefault="003B072C" w:rsidP="003278A7">
            <w:pPr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None</w:t>
            </w:r>
          </w:p>
        </w:tc>
      </w:tr>
      <w:tr w:rsidR="003B072C" w:rsidRPr="000C6F28" w:rsidTr="003278A7">
        <w:trPr>
          <w:trHeight w:val="300"/>
        </w:trPr>
        <w:tc>
          <w:tcPr>
            <w:tcW w:w="1134" w:type="dxa"/>
            <w:noWrap/>
            <w:hideMark/>
          </w:tcPr>
          <w:p w:rsidR="003B072C" w:rsidRPr="003B072C" w:rsidRDefault="003B072C" w:rsidP="003278A7">
            <w:pPr>
              <w:jc w:val="center"/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16</w:t>
            </w:r>
          </w:p>
        </w:tc>
        <w:tc>
          <w:tcPr>
            <w:tcW w:w="1589" w:type="dxa"/>
            <w:noWrap/>
            <w:hideMark/>
          </w:tcPr>
          <w:p w:rsidR="003B072C" w:rsidRPr="003B072C" w:rsidRDefault="003B072C" w:rsidP="003278A7">
            <w:pPr>
              <w:jc w:val="center"/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NEG</w:t>
            </w:r>
          </w:p>
        </w:tc>
        <w:tc>
          <w:tcPr>
            <w:tcW w:w="798" w:type="dxa"/>
            <w:noWrap/>
            <w:hideMark/>
          </w:tcPr>
          <w:p w:rsidR="003B072C" w:rsidRPr="003B072C" w:rsidRDefault="003B072C" w:rsidP="003278A7">
            <w:pPr>
              <w:jc w:val="center"/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3B072C" w:rsidRPr="003B072C" w:rsidRDefault="003B072C" w:rsidP="003278A7">
            <w:pPr>
              <w:jc w:val="center"/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NEG</w:t>
            </w:r>
          </w:p>
        </w:tc>
        <w:tc>
          <w:tcPr>
            <w:tcW w:w="812" w:type="dxa"/>
            <w:noWrap/>
            <w:hideMark/>
          </w:tcPr>
          <w:p w:rsidR="003B072C" w:rsidRPr="003B072C" w:rsidRDefault="003B072C" w:rsidP="003278A7">
            <w:pPr>
              <w:jc w:val="center"/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NEG</w:t>
            </w:r>
          </w:p>
        </w:tc>
        <w:tc>
          <w:tcPr>
            <w:tcW w:w="812" w:type="dxa"/>
            <w:noWrap/>
            <w:hideMark/>
          </w:tcPr>
          <w:p w:rsidR="003B072C" w:rsidRPr="003B072C" w:rsidRDefault="003B072C" w:rsidP="003278A7">
            <w:pPr>
              <w:jc w:val="center"/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NEG</w:t>
            </w:r>
          </w:p>
        </w:tc>
        <w:tc>
          <w:tcPr>
            <w:tcW w:w="620" w:type="dxa"/>
            <w:noWrap/>
            <w:hideMark/>
          </w:tcPr>
          <w:p w:rsidR="003B072C" w:rsidRPr="003B072C" w:rsidRDefault="003B072C" w:rsidP="003278A7">
            <w:pPr>
              <w:jc w:val="center"/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NEG</w:t>
            </w:r>
          </w:p>
        </w:tc>
        <w:tc>
          <w:tcPr>
            <w:tcW w:w="845" w:type="dxa"/>
            <w:noWrap/>
            <w:hideMark/>
          </w:tcPr>
          <w:p w:rsidR="003B072C" w:rsidRPr="003B072C" w:rsidRDefault="003B072C" w:rsidP="003278A7">
            <w:pPr>
              <w:jc w:val="center"/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36.11</w:t>
            </w:r>
          </w:p>
        </w:tc>
        <w:tc>
          <w:tcPr>
            <w:tcW w:w="692" w:type="dxa"/>
            <w:noWrap/>
            <w:hideMark/>
          </w:tcPr>
          <w:p w:rsidR="003B072C" w:rsidRPr="003B072C" w:rsidRDefault="003B072C" w:rsidP="003278A7">
            <w:pPr>
              <w:jc w:val="center"/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NEG</w:t>
            </w:r>
          </w:p>
        </w:tc>
        <w:tc>
          <w:tcPr>
            <w:tcW w:w="1628" w:type="dxa"/>
            <w:hideMark/>
          </w:tcPr>
          <w:p w:rsidR="003B072C" w:rsidRPr="003B072C" w:rsidRDefault="003B072C" w:rsidP="003278A7">
            <w:pPr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None</w:t>
            </w:r>
          </w:p>
        </w:tc>
      </w:tr>
      <w:tr w:rsidR="003B072C" w:rsidRPr="000C6F28" w:rsidTr="003278A7">
        <w:trPr>
          <w:trHeight w:val="315"/>
        </w:trPr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3B072C" w:rsidRPr="003B072C" w:rsidRDefault="003B072C" w:rsidP="003278A7">
            <w:pPr>
              <w:jc w:val="center"/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17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noWrap/>
            <w:hideMark/>
          </w:tcPr>
          <w:p w:rsidR="003B072C" w:rsidRPr="003B072C" w:rsidRDefault="003B072C" w:rsidP="003278A7">
            <w:pPr>
              <w:jc w:val="center"/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NEG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noWrap/>
            <w:hideMark/>
          </w:tcPr>
          <w:p w:rsidR="003B072C" w:rsidRPr="003B072C" w:rsidRDefault="003B072C" w:rsidP="003278A7">
            <w:pPr>
              <w:jc w:val="center"/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NEG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:rsidR="003B072C" w:rsidRPr="003B072C" w:rsidRDefault="003B072C" w:rsidP="003278A7">
            <w:pPr>
              <w:jc w:val="center"/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NEG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noWrap/>
            <w:hideMark/>
          </w:tcPr>
          <w:p w:rsidR="003B072C" w:rsidRPr="003B072C" w:rsidRDefault="003B072C" w:rsidP="003278A7">
            <w:pPr>
              <w:jc w:val="center"/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NEG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noWrap/>
            <w:hideMark/>
          </w:tcPr>
          <w:p w:rsidR="003B072C" w:rsidRPr="003B072C" w:rsidRDefault="003B072C" w:rsidP="003278A7">
            <w:pPr>
              <w:jc w:val="center"/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NEG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noWrap/>
            <w:hideMark/>
          </w:tcPr>
          <w:p w:rsidR="003B072C" w:rsidRPr="003B072C" w:rsidRDefault="003B072C" w:rsidP="003278A7">
            <w:pPr>
              <w:jc w:val="center"/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NEG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noWrap/>
            <w:hideMark/>
          </w:tcPr>
          <w:p w:rsidR="003B072C" w:rsidRPr="003B072C" w:rsidRDefault="003B072C" w:rsidP="003278A7">
            <w:pPr>
              <w:jc w:val="center"/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NEG</w:t>
            </w:r>
          </w:p>
        </w:tc>
        <w:tc>
          <w:tcPr>
            <w:tcW w:w="692" w:type="dxa"/>
            <w:tcBorders>
              <w:bottom w:val="single" w:sz="4" w:space="0" w:color="auto"/>
            </w:tcBorders>
            <w:noWrap/>
            <w:hideMark/>
          </w:tcPr>
          <w:p w:rsidR="003B072C" w:rsidRPr="003B072C" w:rsidRDefault="003B072C" w:rsidP="003278A7">
            <w:pPr>
              <w:jc w:val="center"/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NEG</w:t>
            </w:r>
          </w:p>
        </w:tc>
        <w:tc>
          <w:tcPr>
            <w:tcW w:w="1628" w:type="dxa"/>
            <w:tcBorders>
              <w:bottom w:val="single" w:sz="4" w:space="0" w:color="auto"/>
            </w:tcBorders>
            <w:hideMark/>
          </w:tcPr>
          <w:p w:rsidR="003B072C" w:rsidRPr="003B072C" w:rsidRDefault="003B072C" w:rsidP="003278A7">
            <w:pPr>
              <w:rPr>
                <w:sz w:val="20"/>
                <w:szCs w:val="20"/>
              </w:rPr>
            </w:pPr>
            <w:r w:rsidRPr="003B072C">
              <w:rPr>
                <w:sz w:val="20"/>
                <w:szCs w:val="20"/>
              </w:rPr>
              <w:t>None</w:t>
            </w:r>
          </w:p>
        </w:tc>
      </w:tr>
    </w:tbl>
    <w:p w:rsidR="00B0753C" w:rsidRPr="003B072C" w:rsidRDefault="003B072C" w:rsidP="003B072C">
      <w:pPr>
        <w:spacing w:line="480" w:lineRule="auto"/>
        <w:rPr>
          <w:lang w:val="en-US"/>
        </w:rPr>
      </w:pPr>
      <w:r w:rsidRPr="003B072C">
        <w:rPr>
          <w:lang w:val="en-US"/>
        </w:rPr>
        <w:t>Time to positivity in minutes [</w:t>
      </w:r>
      <w:proofErr w:type="spellStart"/>
      <w:r w:rsidRPr="003B072C">
        <w:rPr>
          <w:lang w:val="en-US"/>
        </w:rPr>
        <w:t>Tp</w:t>
      </w:r>
      <w:proofErr w:type="spellEnd"/>
      <w:r w:rsidRPr="003B072C">
        <w:rPr>
          <w:lang w:val="en-US"/>
        </w:rPr>
        <w:t>]; Cycle Threshold [C</w:t>
      </w:r>
      <w:r w:rsidRPr="003B072C">
        <w:rPr>
          <w:vertAlign w:val="subscript"/>
          <w:lang w:val="en-US"/>
        </w:rPr>
        <w:t>T</w:t>
      </w:r>
      <w:r w:rsidRPr="003B072C">
        <w:rPr>
          <w:lang w:val="en-US"/>
        </w:rPr>
        <w:t>]; Negative [NEG]; positive [POS]</w:t>
      </w:r>
      <w:bookmarkStart w:id="0" w:name="_GoBack"/>
      <w:bookmarkEnd w:id="0"/>
    </w:p>
    <w:sectPr w:rsidR="00B0753C" w:rsidRPr="003B072C" w:rsidSect="00EC34E8">
      <w:footerReference w:type="default" r:id="rId4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75311456"/>
      <w:docPartObj>
        <w:docPartGallery w:val="Page Numbers (Bottom of Page)"/>
        <w:docPartUnique/>
      </w:docPartObj>
    </w:sdtPr>
    <w:sdtEndPr/>
    <w:sdtContent>
      <w:sdt>
        <w:sdtPr>
          <w:id w:val="860082579"/>
          <w:docPartObj>
            <w:docPartGallery w:val="Page Numbers (Top of Page)"/>
            <w:docPartUnique/>
          </w:docPartObj>
        </w:sdtPr>
        <w:sdtEndPr/>
        <w:sdtContent>
          <w:p w:rsidR="00E55A16" w:rsidRDefault="003B072C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E55A16" w:rsidRDefault="003B072C" w:rsidP="0072629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72C"/>
    <w:rsid w:val="003B072C"/>
    <w:rsid w:val="00B07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500A33"/>
  <w15:chartTrackingRefBased/>
  <w15:docId w15:val="{8D46D610-3BFA-4D0F-AD29-880C7CBCA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B072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rsid w:val="003B072C"/>
  </w:style>
  <w:style w:type="paragraph" w:styleId="Footer">
    <w:name w:val="footer"/>
    <w:basedOn w:val="Normal"/>
    <w:link w:val="FooterChar"/>
    <w:uiPriority w:val="99"/>
    <w:unhideWhenUsed/>
    <w:rsid w:val="003B072C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1">
    <w:name w:val="Footer Char1"/>
    <w:basedOn w:val="DefaultParagraphFont"/>
    <w:uiPriority w:val="99"/>
    <w:semiHidden/>
    <w:rsid w:val="003B072C"/>
    <w:rPr>
      <w:lang w:val="en-GB"/>
    </w:rPr>
  </w:style>
  <w:style w:type="table" w:styleId="TableGrid">
    <w:name w:val="Table Grid"/>
    <w:basedOn w:val="TableNormal"/>
    <w:uiPriority w:val="39"/>
    <w:rsid w:val="003B072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B07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914</Characters>
  <Application>Microsoft Office Word</Application>
  <DocSecurity>0</DocSecurity>
  <Lines>7</Lines>
  <Paragraphs>2</Paragraphs>
  <ScaleCrop>false</ScaleCrop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nda Barrientos</dc:creator>
  <cp:keywords/>
  <dc:description/>
  <cp:lastModifiedBy>Miranda Barrientos</cp:lastModifiedBy>
  <cp:revision>1</cp:revision>
  <dcterms:created xsi:type="dcterms:W3CDTF">2022-01-12T18:20:00Z</dcterms:created>
  <dcterms:modified xsi:type="dcterms:W3CDTF">2022-01-12T18:21:00Z</dcterms:modified>
</cp:coreProperties>
</file>